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835" w:rsidRPr="00E63691" w:rsidRDefault="001E7449" w:rsidP="00A01835">
      <w:pPr>
        <w:rPr>
          <w:b/>
        </w:rPr>
      </w:pPr>
      <w:r w:rsidRPr="001E7449">
        <w:rPr>
          <w:b/>
        </w:rPr>
        <w:t xml:space="preserve">Vote </w:t>
      </w:r>
      <w:proofErr w:type="gramStart"/>
      <w:r w:rsidRPr="001E7449">
        <w:rPr>
          <w:b/>
        </w:rPr>
        <w:t>distribution  for</w:t>
      </w:r>
      <w:proofErr w:type="gramEnd"/>
      <w:r w:rsidRPr="001E7449">
        <w:rPr>
          <w:b/>
        </w:rPr>
        <w:t xml:space="preserve"> deputies in  capital cities</w:t>
      </w:r>
      <w:r w:rsidR="00E63691" w:rsidRPr="00E63691">
        <w:rPr>
          <w:b/>
        </w:rPr>
        <w:t>.</w:t>
      </w:r>
    </w:p>
    <w:p w:rsidR="001E7449" w:rsidRDefault="001E7449" w:rsidP="001E7449">
      <w:pPr>
        <w:spacing w:after="120" w:line="240" w:lineRule="auto"/>
        <w:jc w:val="both"/>
      </w:pPr>
      <w:r>
        <w:t xml:space="preserve">To compare the results </w:t>
      </w:r>
      <w:proofErr w:type="gramStart"/>
      <w:r>
        <w:t>for  city</w:t>
      </w:r>
      <w:proofErr w:type="gramEnd"/>
      <w:r>
        <w:t xml:space="preserve"> councilors with those for deputies, we restricted the electorate to the corresponding state capitals.  In S11 and S12 Figs., we draw together </w:t>
      </w:r>
      <w:proofErr w:type="gramStart"/>
      <w:r>
        <w:t>the  distributions</w:t>
      </w:r>
      <w:proofErr w:type="gramEnd"/>
      <w:r>
        <w:t xml:space="preserve"> of votes for federal and state   deputies, for the  electorate in  SP and RJ capitals, respectively. </w:t>
      </w:r>
    </w:p>
    <w:p w:rsidR="00F07734" w:rsidRDefault="001E7449" w:rsidP="001E7449">
      <w:pPr>
        <w:spacing w:after="120" w:line="240" w:lineRule="auto"/>
        <w:jc w:val="both"/>
      </w:pPr>
      <w:r>
        <w:tab/>
        <w:t>In both cases, we also considered the complementary electorate (discarding the capital of the state) and plotted the corresponding distributions in S13 and S14 Figs.</w:t>
      </w:r>
    </w:p>
    <w:sectPr w:rsidR="00F07734" w:rsidSect="00F077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proofState w:spelling="clean" w:grammar="clean"/>
  <w:defaultTabStop w:val="708"/>
  <w:hyphenationZone w:val="425"/>
  <w:characterSpacingControl w:val="doNotCompress"/>
  <w:compat/>
  <w:rsids>
    <w:rsidRoot w:val="00A01835"/>
    <w:rsid w:val="000008D3"/>
    <w:rsid w:val="0000108D"/>
    <w:rsid w:val="00001738"/>
    <w:rsid w:val="00001FD3"/>
    <w:rsid w:val="000026D0"/>
    <w:rsid w:val="00002955"/>
    <w:rsid w:val="00002F1B"/>
    <w:rsid w:val="0000307C"/>
    <w:rsid w:val="000049C7"/>
    <w:rsid w:val="0000715F"/>
    <w:rsid w:val="00010332"/>
    <w:rsid w:val="00010F39"/>
    <w:rsid w:val="00013C14"/>
    <w:rsid w:val="00014864"/>
    <w:rsid w:val="00014E17"/>
    <w:rsid w:val="00014EAA"/>
    <w:rsid w:val="00015012"/>
    <w:rsid w:val="00015C18"/>
    <w:rsid w:val="00015CCF"/>
    <w:rsid w:val="00016943"/>
    <w:rsid w:val="000176EB"/>
    <w:rsid w:val="0001779E"/>
    <w:rsid w:val="00017BBB"/>
    <w:rsid w:val="00017F9E"/>
    <w:rsid w:val="00021A77"/>
    <w:rsid w:val="00021BE5"/>
    <w:rsid w:val="00021DBE"/>
    <w:rsid w:val="0002421F"/>
    <w:rsid w:val="00025E2B"/>
    <w:rsid w:val="0002759F"/>
    <w:rsid w:val="000277A3"/>
    <w:rsid w:val="00031E3D"/>
    <w:rsid w:val="00032F85"/>
    <w:rsid w:val="000345C8"/>
    <w:rsid w:val="0003617C"/>
    <w:rsid w:val="000372E5"/>
    <w:rsid w:val="0004103B"/>
    <w:rsid w:val="00041657"/>
    <w:rsid w:val="0004472F"/>
    <w:rsid w:val="00046201"/>
    <w:rsid w:val="00047431"/>
    <w:rsid w:val="000503FA"/>
    <w:rsid w:val="000508EE"/>
    <w:rsid w:val="00052309"/>
    <w:rsid w:val="000525FB"/>
    <w:rsid w:val="00052B82"/>
    <w:rsid w:val="00052CE2"/>
    <w:rsid w:val="0005315F"/>
    <w:rsid w:val="00053834"/>
    <w:rsid w:val="00053B31"/>
    <w:rsid w:val="0005409E"/>
    <w:rsid w:val="00054829"/>
    <w:rsid w:val="00055DD1"/>
    <w:rsid w:val="00057D1D"/>
    <w:rsid w:val="000604E6"/>
    <w:rsid w:val="00061EE5"/>
    <w:rsid w:val="00062B78"/>
    <w:rsid w:val="00063CC1"/>
    <w:rsid w:val="00064FAD"/>
    <w:rsid w:val="000657B0"/>
    <w:rsid w:val="00065964"/>
    <w:rsid w:val="00066E58"/>
    <w:rsid w:val="000670F7"/>
    <w:rsid w:val="000675D8"/>
    <w:rsid w:val="00067D62"/>
    <w:rsid w:val="00070AB9"/>
    <w:rsid w:val="00071367"/>
    <w:rsid w:val="000720BD"/>
    <w:rsid w:val="0007278B"/>
    <w:rsid w:val="0007290A"/>
    <w:rsid w:val="00073660"/>
    <w:rsid w:val="00073E1F"/>
    <w:rsid w:val="00074A70"/>
    <w:rsid w:val="00074B3E"/>
    <w:rsid w:val="00074E00"/>
    <w:rsid w:val="000765CA"/>
    <w:rsid w:val="00076BF5"/>
    <w:rsid w:val="00081937"/>
    <w:rsid w:val="0008231C"/>
    <w:rsid w:val="00083B11"/>
    <w:rsid w:val="00084401"/>
    <w:rsid w:val="00085CCF"/>
    <w:rsid w:val="0009067F"/>
    <w:rsid w:val="00090B8D"/>
    <w:rsid w:val="00091B9F"/>
    <w:rsid w:val="000926D8"/>
    <w:rsid w:val="000927EA"/>
    <w:rsid w:val="00093E70"/>
    <w:rsid w:val="00094186"/>
    <w:rsid w:val="00094248"/>
    <w:rsid w:val="00095BD7"/>
    <w:rsid w:val="000A0885"/>
    <w:rsid w:val="000A2428"/>
    <w:rsid w:val="000A24AF"/>
    <w:rsid w:val="000A4744"/>
    <w:rsid w:val="000A61DC"/>
    <w:rsid w:val="000B08B2"/>
    <w:rsid w:val="000B396B"/>
    <w:rsid w:val="000B4A3D"/>
    <w:rsid w:val="000B640F"/>
    <w:rsid w:val="000C0BCE"/>
    <w:rsid w:val="000C1AA5"/>
    <w:rsid w:val="000C4890"/>
    <w:rsid w:val="000D14F2"/>
    <w:rsid w:val="000D1C23"/>
    <w:rsid w:val="000D20EB"/>
    <w:rsid w:val="000D2737"/>
    <w:rsid w:val="000D2CBE"/>
    <w:rsid w:val="000D3ADC"/>
    <w:rsid w:val="000D59EA"/>
    <w:rsid w:val="000D5E52"/>
    <w:rsid w:val="000D7D8B"/>
    <w:rsid w:val="000D7E97"/>
    <w:rsid w:val="000E0376"/>
    <w:rsid w:val="000E1476"/>
    <w:rsid w:val="000E2AF4"/>
    <w:rsid w:val="000E3624"/>
    <w:rsid w:val="000E3A82"/>
    <w:rsid w:val="000E3B27"/>
    <w:rsid w:val="000E5916"/>
    <w:rsid w:val="000E62A3"/>
    <w:rsid w:val="000F0ABF"/>
    <w:rsid w:val="000F193A"/>
    <w:rsid w:val="000F203E"/>
    <w:rsid w:val="000F243F"/>
    <w:rsid w:val="000F29E9"/>
    <w:rsid w:val="000F4124"/>
    <w:rsid w:val="000F501F"/>
    <w:rsid w:val="000F51DE"/>
    <w:rsid w:val="000F62C5"/>
    <w:rsid w:val="000F63EF"/>
    <w:rsid w:val="000F686F"/>
    <w:rsid w:val="000F6BF9"/>
    <w:rsid w:val="000F7609"/>
    <w:rsid w:val="00101A9F"/>
    <w:rsid w:val="00103662"/>
    <w:rsid w:val="00103773"/>
    <w:rsid w:val="00104205"/>
    <w:rsid w:val="00104481"/>
    <w:rsid w:val="001048F1"/>
    <w:rsid w:val="00104E12"/>
    <w:rsid w:val="001051FE"/>
    <w:rsid w:val="001054B3"/>
    <w:rsid w:val="00110F82"/>
    <w:rsid w:val="00111237"/>
    <w:rsid w:val="00111F03"/>
    <w:rsid w:val="00112692"/>
    <w:rsid w:val="001177FD"/>
    <w:rsid w:val="00117BB7"/>
    <w:rsid w:val="00117C5B"/>
    <w:rsid w:val="00120922"/>
    <w:rsid w:val="00120957"/>
    <w:rsid w:val="0012248A"/>
    <w:rsid w:val="0012714D"/>
    <w:rsid w:val="0013004C"/>
    <w:rsid w:val="00130331"/>
    <w:rsid w:val="00130667"/>
    <w:rsid w:val="00131334"/>
    <w:rsid w:val="0013173F"/>
    <w:rsid w:val="001318B9"/>
    <w:rsid w:val="001357FE"/>
    <w:rsid w:val="00136098"/>
    <w:rsid w:val="00136332"/>
    <w:rsid w:val="00136DF0"/>
    <w:rsid w:val="00136F0E"/>
    <w:rsid w:val="00136F26"/>
    <w:rsid w:val="0013704B"/>
    <w:rsid w:val="00137FE0"/>
    <w:rsid w:val="001401AC"/>
    <w:rsid w:val="00140CD7"/>
    <w:rsid w:val="0014266A"/>
    <w:rsid w:val="00142BCB"/>
    <w:rsid w:val="00142C51"/>
    <w:rsid w:val="001467AB"/>
    <w:rsid w:val="0015111B"/>
    <w:rsid w:val="00152B65"/>
    <w:rsid w:val="0015420F"/>
    <w:rsid w:val="00154CCD"/>
    <w:rsid w:val="001554B8"/>
    <w:rsid w:val="001561C4"/>
    <w:rsid w:val="00157769"/>
    <w:rsid w:val="0016204B"/>
    <w:rsid w:val="00167F97"/>
    <w:rsid w:val="00170D68"/>
    <w:rsid w:val="00172776"/>
    <w:rsid w:val="001732FC"/>
    <w:rsid w:val="00173D62"/>
    <w:rsid w:val="00174140"/>
    <w:rsid w:val="0017540D"/>
    <w:rsid w:val="0017655E"/>
    <w:rsid w:val="001767A8"/>
    <w:rsid w:val="00177AC2"/>
    <w:rsid w:val="0018179E"/>
    <w:rsid w:val="00181C27"/>
    <w:rsid w:val="00182EEA"/>
    <w:rsid w:val="00185AE0"/>
    <w:rsid w:val="0018647C"/>
    <w:rsid w:val="00186EC4"/>
    <w:rsid w:val="00190915"/>
    <w:rsid w:val="0019121F"/>
    <w:rsid w:val="00192C97"/>
    <w:rsid w:val="00192DB4"/>
    <w:rsid w:val="001939A7"/>
    <w:rsid w:val="00193A7C"/>
    <w:rsid w:val="00193ED1"/>
    <w:rsid w:val="00194D4D"/>
    <w:rsid w:val="001962E0"/>
    <w:rsid w:val="001A0C2D"/>
    <w:rsid w:val="001A1D05"/>
    <w:rsid w:val="001A254D"/>
    <w:rsid w:val="001A25B7"/>
    <w:rsid w:val="001A2A2B"/>
    <w:rsid w:val="001A392C"/>
    <w:rsid w:val="001A4576"/>
    <w:rsid w:val="001A5509"/>
    <w:rsid w:val="001A5CEA"/>
    <w:rsid w:val="001A7733"/>
    <w:rsid w:val="001B0255"/>
    <w:rsid w:val="001B0406"/>
    <w:rsid w:val="001B2938"/>
    <w:rsid w:val="001B33C9"/>
    <w:rsid w:val="001B3751"/>
    <w:rsid w:val="001B4465"/>
    <w:rsid w:val="001B456A"/>
    <w:rsid w:val="001B6572"/>
    <w:rsid w:val="001B7D7D"/>
    <w:rsid w:val="001C1053"/>
    <w:rsid w:val="001C1ABB"/>
    <w:rsid w:val="001C4F65"/>
    <w:rsid w:val="001C7349"/>
    <w:rsid w:val="001C7B7C"/>
    <w:rsid w:val="001D1E28"/>
    <w:rsid w:val="001D234A"/>
    <w:rsid w:val="001D29B8"/>
    <w:rsid w:val="001D2E60"/>
    <w:rsid w:val="001D2F16"/>
    <w:rsid w:val="001D5AD0"/>
    <w:rsid w:val="001D5DCC"/>
    <w:rsid w:val="001D6A93"/>
    <w:rsid w:val="001D6EEB"/>
    <w:rsid w:val="001E10A8"/>
    <w:rsid w:val="001E15A5"/>
    <w:rsid w:val="001E2964"/>
    <w:rsid w:val="001E34A6"/>
    <w:rsid w:val="001E53BD"/>
    <w:rsid w:val="001E5A98"/>
    <w:rsid w:val="001E611F"/>
    <w:rsid w:val="001E7449"/>
    <w:rsid w:val="001E7CE8"/>
    <w:rsid w:val="001F358D"/>
    <w:rsid w:val="001F566D"/>
    <w:rsid w:val="0020183F"/>
    <w:rsid w:val="0020198E"/>
    <w:rsid w:val="00203AD8"/>
    <w:rsid w:val="00205E23"/>
    <w:rsid w:val="00206198"/>
    <w:rsid w:val="002118A8"/>
    <w:rsid w:val="00211917"/>
    <w:rsid w:val="00213CC2"/>
    <w:rsid w:val="002145D4"/>
    <w:rsid w:val="00215819"/>
    <w:rsid w:val="0021681F"/>
    <w:rsid w:val="00216ABC"/>
    <w:rsid w:val="00217A35"/>
    <w:rsid w:val="00217C58"/>
    <w:rsid w:val="00220950"/>
    <w:rsid w:val="00222279"/>
    <w:rsid w:val="00223228"/>
    <w:rsid w:val="0022685D"/>
    <w:rsid w:val="00227C4E"/>
    <w:rsid w:val="00230BCE"/>
    <w:rsid w:val="00230F6C"/>
    <w:rsid w:val="00231460"/>
    <w:rsid w:val="0023400E"/>
    <w:rsid w:val="002378F9"/>
    <w:rsid w:val="002422EA"/>
    <w:rsid w:val="00243228"/>
    <w:rsid w:val="002436D8"/>
    <w:rsid w:val="00243DA0"/>
    <w:rsid w:val="00243F8F"/>
    <w:rsid w:val="00244326"/>
    <w:rsid w:val="00244C7F"/>
    <w:rsid w:val="002468C9"/>
    <w:rsid w:val="00247CC0"/>
    <w:rsid w:val="0025045D"/>
    <w:rsid w:val="00254180"/>
    <w:rsid w:val="0025431F"/>
    <w:rsid w:val="00256867"/>
    <w:rsid w:val="00261E4A"/>
    <w:rsid w:val="00262AA5"/>
    <w:rsid w:val="00262F1A"/>
    <w:rsid w:val="0026412E"/>
    <w:rsid w:val="0026466B"/>
    <w:rsid w:val="00265700"/>
    <w:rsid w:val="00266C9E"/>
    <w:rsid w:val="00270313"/>
    <w:rsid w:val="00270362"/>
    <w:rsid w:val="00270742"/>
    <w:rsid w:val="00270F6A"/>
    <w:rsid w:val="00274AC5"/>
    <w:rsid w:val="002754C2"/>
    <w:rsid w:val="00276506"/>
    <w:rsid w:val="002773F3"/>
    <w:rsid w:val="002777F7"/>
    <w:rsid w:val="00280AE0"/>
    <w:rsid w:val="002819B0"/>
    <w:rsid w:val="0028233B"/>
    <w:rsid w:val="00292643"/>
    <w:rsid w:val="00292CBA"/>
    <w:rsid w:val="00293437"/>
    <w:rsid w:val="0029383C"/>
    <w:rsid w:val="00297E1B"/>
    <w:rsid w:val="002A014A"/>
    <w:rsid w:val="002A0652"/>
    <w:rsid w:val="002A0B4E"/>
    <w:rsid w:val="002A15A2"/>
    <w:rsid w:val="002A2E30"/>
    <w:rsid w:val="002A56CA"/>
    <w:rsid w:val="002A57EC"/>
    <w:rsid w:val="002A7B96"/>
    <w:rsid w:val="002B06BA"/>
    <w:rsid w:val="002B19F7"/>
    <w:rsid w:val="002B2D57"/>
    <w:rsid w:val="002B4C16"/>
    <w:rsid w:val="002B5B63"/>
    <w:rsid w:val="002B67CC"/>
    <w:rsid w:val="002C00B9"/>
    <w:rsid w:val="002C13F8"/>
    <w:rsid w:val="002C1DC7"/>
    <w:rsid w:val="002C2CE0"/>
    <w:rsid w:val="002C6399"/>
    <w:rsid w:val="002C64B7"/>
    <w:rsid w:val="002D00BC"/>
    <w:rsid w:val="002D00CE"/>
    <w:rsid w:val="002D2225"/>
    <w:rsid w:val="002D269C"/>
    <w:rsid w:val="002D2DE7"/>
    <w:rsid w:val="002D43F3"/>
    <w:rsid w:val="002D46EB"/>
    <w:rsid w:val="002D58A5"/>
    <w:rsid w:val="002D712B"/>
    <w:rsid w:val="002D79D4"/>
    <w:rsid w:val="002D7C36"/>
    <w:rsid w:val="002E091A"/>
    <w:rsid w:val="002E0AE8"/>
    <w:rsid w:val="002E21A0"/>
    <w:rsid w:val="002E4E0D"/>
    <w:rsid w:val="002E616C"/>
    <w:rsid w:val="002E7709"/>
    <w:rsid w:val="002F0B6E"/>
    <w:rsid w:val="002F2310"/>
    <w:rsid w:val="002F2739"/>
    <w:rsid w:val="002F2B47"/>
    <w:rsid w:val="002F2BD8"/>
    <w:rsid w:val="002F33BF"/>
    <w:rsid w:val="002F349B"/>
    <w:rsid w:val="002F7D3D"/>
    <w:rsid w:val="0030149F"/>
    <w:rsid w:val="00302D58"/>
    <w:rsid w:val="00304605"/>
    <w:rsid w:val="00304814"/>
    <w:rsid w:val="003063E2"/>
    <w:rsid w:val="003070DB"/>
    <w:rsid w:val="003074EC"/>
    <w:rsid w:val="003079AF"/>
    <w:rsid w:val="00307EFE"/>
    <w:rsid w:val="00307F7B"/>
    <w:rsid w:val="00310EF4"/>
    <w:rsid w:val="00313007"/>
    <w:rsid w:val="00313222"/>
    <w:rsid w:val="003138C6"/>
    <w:rsid w:val="00313D3E"/>
    <w:rsid w:val="00316CAA"/>
    <w:rsid w:val="0031746D"/>
    <w:rsid w:val="00320255"/>
    <w:rsid w:val="003203B2"/>
    <w:rsid w:val="003217BB"/>
    <w:rsid w:val="003223C8"/>
    <w:rsid w:val="00325826"/>
    <w:rsid w:val="00325AC2"/>
    <w:rsid w:val="00325BDB"/>
    <w:rsid w:val="00327268"/>
    <w:rsid w:val="00327845"/>
    <w:rsid w:val="0032794B"/>
    <w:rsid w:val="003321E3"/>
    <w:rsid w:val="00332981"/>
    <w:rsid w:val="00333083"/>
    <w:rsid w:val="003332F5"/>
    <w:rsid w:val="00333B21"/>
    <w:rsid w:val="00333F02"/>
    <w:rsid w:val="00334147"/>
    <w:rsid w:val="0033539E"/>
    <w:rsid w:val="00335E79"/>
    <w:rsid w:val="00340998"/>
    <w:rsid w:val="00341094"/>
    <w:rsid w:val="00341F8A"/>
    <w:rsid w:val="00342977"/>
    <w:rsid w:val="00342B02"/>
    <w:rsid w:val="00342D8D"/>
    <w:rsid w:val="00342FEE"/>
    <w:rsid w:val="00345D01"/>
    <w:rsid w:val="003472EF"/>
    <w:rsid w:val="00347638"/>
    <w:rsid w:val="0035084F"/>
    <w:rsid w:val="003549F7"/>
    <w:rsid w:val="003558F8"/>
    <w:rsid w:val="003564FB"/>
    <w:rsid w:val="00356F0E"/>
    <w:rsid w:val="00357055"/>
    <w:rsid w:val="00357754"/>
    <w:rsid w:val="003579D5"/>
    <w:rsid w:val="00361411"/>
    <w:rsid w:val="00361D95"/>
    <w:rsid w:val="00364F1F"/>
    <w:rsid w:val="00364F8B"/>
    <w:rsid w:val="003655B8"/>
    <w:rsid w:val="0036747D"/>
    <w:rsid w:val="003677B1"/>
    <w:rsid w:val="0037094B"/>
    <w:rsid w:val="00372A71"/>
    <w:rsid w:val="00372DC4"/>
    <w:rsid w:val="00373177"/>
    <w:rsid w:val="0037334B"/>
    <w:rsid w:val="00376D09"/>
    <w:rsid w:val="00383100"/>
    <w:rsid w:val="00383563"/>
    <w:rsid w:val="00383569"/>
    <w:rsid w:val="00383A8A"/>
    <w:rsid w:val="00384751"/>
    <w:rsid w:val="00384CB7"/>
    <w:rsid w:val="00384DEB"/>
    <w:rsid w:val="00385A05"/>
    <w:rsid w:val="00385D53"/>
    <w:rsid w:val="00390017"/>
    <w:rsid w:val="003917AC"/>
    <w:rsid w:val="00391F79"/>
    <w:rsid w:val="00392352"/>
    <w:rsid w:val="00392ED6"/>
    <w:rsid w:val="003935B0"/>
    <w:rsid w:val="003944CB"/>
    <w:rsid w:val="00394889"/>
    <w:rsid w:val="0039509D"/>
    <w:rsid w:val="00395180"/>
    <w:rsid w:val="00395D94"/>
    <w:rsid w:val="00396DB6"/>
    <w:rsid w:val="003A03CC"/>
    <w:rsid w:val="003A22A9"/>
    <w:rsid w:val="003A2B9E"/>
    <w:rsid w:val="003A338D"/>
    <w:rsid w:val="003A4C54"/>
    <w:rsid w:val="003A6CDD"/>
    <w:rsid w:val="003A6FD5"/>
    <w:rsid w:val="003B043B"/>
    <w:rsid w:val="003B044E"/>
    <w:rsid w:val="003B0975"/>
    <w:rsid w:val="003B1D20"/>
    <w:rsid w:val="003B20CE"/>
    <w:rsid w:val="003B664A"/>
    <w:rsid w:val="003B6805"/>
    <w:rsid w:val="003B6B57"/>
    <w:rsid w:val="003B6D4E"/>
    <w:rsid w:val="003B6D5B"/>
    <w:rsid w:val="003B7A5A"/>
    <w:rsid w:val="003C0A64"/>
    <w:rsid w:val="003C4868"/>
    <w:rsid w:val="003C4921"/>
    <w:rsid w:val="003C652A"/>
    <w:rsid w:val="003C6CE3"/>
    <w:rsid w:val="003C7065"/>
    <w:rsid w:val="003D0C45"/>
    <w:rsid w:val="003D0D54"/>
    <w:rsid w:val="003D18DE"/>
    <w:rsid w:val="003D1B91"/>
    <w:rsid w:val="003D1CFD"/>
    <w:rsid w:val="003D30FB"/>
    <w:rsid w:val="003D570A"/>
    <w:rsid w:val="003D5980"/>
    <w:rsid w:val="003D6D6F"/>
    <w:rsid w:val="003D6EF1"/>
    <w:rsid w:val="003D70CB"/>
    <w:rsid w:val="003D71BC"/>
    <w:rsid w:val="003E0527"/>
    <w:rsid w:val="003E0822"/>
    <w:rsid w:val="003E165B"/>
    <w:rsid w:val="003E19AE"/>
    <w:rsid w:val="003E1F7A"/>
    <w:rsid w:val="003E217E"/>
    <w:rsid w:val="003E45C3"/>
    <w:rsid w:val="003E4C04"/>
    <w:rsid w:val="003E575D"/>
    <w:rsid w:val="003E78D3"/>
    <w:rsid w:val="003F01F0"/>
    <w:rsid w:val="003F1864"/>
    <w:rsid w:val="003F1D09"/>
    <w:rsid w:val="003F409B"/>
    <w:rsid w:val="003F44B0"/>
    <w:rsid w:val="003F45AA"/>
    <w:rsid w:val="003F49DD"/>
    <w:rsid w:val="003F4A1A"/>
    <w:rsid w:val="004002B7"/>
    <w:rsid w:val="004013B5"/>
    <w:rsid w:val="004022D1"/>
    <w:rsid w:val="004029DA"/>
    <w:rsid w:val="004048A5"/>
    <w:rsid w:val="0040759A"/>
    <w:rsid w:val="00410DB9"/>
    <w:rsid w:val="00411272"/>
    <w:rsid w:val="00413364"/>
    <w:rsid w:val="00413B28"/>
    <w:rsid w:val="004141A4"/>
    <w:rsid w:val="004146D8"/>
    <w:rsid w:val="00415565"/>
    <w:rsid w:val="00415C9D"/>
    <w:rsid w:val="00416486"/>
    <w:rsid w:val="00420A70"/>
    <w:rsid w:val="00420E89"/>
    <w:rsid w:val="0042165D"/>
    <w:rsid w:val="00422EB5"/>
    <w:rsid w:val="0042308E"/>
    <w:rsid w:val="00424BBE"/>
    <w:rsid w:val="004262E8"/>
    <w:rsid w:val="00427CCF"/>
    <w:rsid w:val="00430ABA"/>
    <w:rsid w:val="00431465"/>
    <w:rsid w:val="00432902"/>
    <w:rsid w:val="00433492"/>
    <w:rsid w:val="00434803"/>
    <w:rsid w:val="004348E0"/>
    <w:rsid w:val="0043692C"/>
    <w:rsid w:val="00436ED8"/>
    <w:rsid w:val="00436FCF"/>
    <w:rsid w:val="00437494"/>
    <w:rsid w:val="00442416"/>
    <w:rsid w:val="00442DE0"/>
    <w:rsid w:val="00443132"/>
    <w:rsid w:val="0044362C"/>
    <w:rsid w:val="00443E7C"/>
    <w:rsid w:val="0044429D"/>
    <w:rsid w:val="00444484"/>
    <w:rsid w:val="004465EC"/>
    <w:rsid w:val="004476D8"/>
    <w:rsid w:val="004478AB"/>
    <w:rsid w:val="004548C9"/>
    <w:rsid w:val="00456A82"/>
    <w:rsid w:val="00457096"/>
    <w:rsid w:val="00457311"/>
    <w:rsid w:val="00460196"/>
    <w:rsid w:val="004618C4"/>
    <w:rsid w:val="00461993"/>
    <w:rsid w:val="00461E3B"/>
    <w:rsid w:val="00462146"/>
    <w:rsid w:val="0046270F"/>
    <w:rsid w:val="00463BE9"/>
    <w:rsid w:val="004644E1"/>
    <w:rsid w:val="0046485C"/>
    <w:rsid w:val="00464AF1"/>
    <w:rsid w:val="00466122"/>
    <w:rsid w:val="00466A48"/>
    <w:rsid w:val="00466ECC"/>
    <w:rsid w:val="004674EC"/>
    <w:rsid w:val="004702E3"/>
    <w:rsid w:val="00472839"/>
    <w:rsid w:val="00474AE4"/>
    <w:rsid w:val="00475C90"/>
    <w:rsid w:val="004809A7"/>
    <w:rsid w:val="00481E69"/>
    <w:rsid w:val="0048391C"/>
    <w:rsid w:val="00484DC5"/>
    <w:rsid w:val="004850EC"/>
    <w:rsid w:val="004865E3"/>
    <w:rsid w:val="00486D8F"/>
    <w:rsid w:val="00486F7D"/>
    <w:rsid w:val="00487DDD"/>
    <w:rsid w:val="00490DD9"/>
    <w:rsid w:val="004914A7"/>
    <w:rsid w:val="00491B33"/>
    <w:rsid w:val="00491BB3"/>
    <w:rsid w:val="0049207B"/>
    <w:rsid w:val="00492A16"/>
    <w:rsid w:val="00493698"/>
    <w:rsid w:val="00493CD0"/>
    <w:rsid w:val="004945CE"/>
    <w:rsid w:val="004A07F1"/>
    <w:rsid w:val="004A095D"/>
    <w:rsid w:val="004A1AC5"/>
    <w:rsid w:val="004A3954"/>
    <w:rsid w:val="004A41CB"/>
    <w:rsid w:val="004A44E5"/>
    <w:rsid w:val="004A4EFA"/>
    <w:rsid w:val="004A517B"/>
    <w:rsid w:val="004B0F36"/>
    <w:rsid w:val="004B130A"/>
    <w:rsid w:val="004B2EF6"/>
    <w:rsid w:val="004B4AC2"/>
    <w:rsid w:val="004B5D6B"/>
    <w:rsid w:val="004B6D9C"/>
    <w:rsid w:val="004C029A"/>
    <w:rsid w:val="004C04F1"/>
    <w:rsid w:val="004C21DC"/>
    <w:rsid w:val="004C22DB"/>
    <w:rsid w:val="004C3A46"/>
    <w:rsid w:val="004C3F7B"/>
    <w:rsid w:val="004C50CC"/>
    <w:rsid w:val="004C58DC"/>
    <w:rsid w:val="004C66BB"/>
    <w:rsid w:val="004C72CB"/>
    <w:rsid w:val="004C7D84"/>
    <w:rsid w:val="004C7F1F"/>
    <w:rsid w:val="004D0486"/>
    <w:rsid w:val="004D089B"/>
    <w:rsid w:val="004D09D4"/>
    <w:rsid w:val="004D1F9B"/>
    <w:rsid w:val="004D29A6"/>
    <w:rsid w:val="004D33EE"/>
    <w:rsid w:val="004D38A7"/>
    <w:rsid w:val="004D5A78"/>
    <w:rsid w:val="004D6C81"/>
    <w:rsid w:val="004D6F26"/>
    <w:rsid w:val="004E09D1"/>
    <w:rsid w:val="004E18E5"/>
    <w:rsid w:val="004E1F2E"/>
    <w:rsid w:val="004E39BB"/>
    <w:rsid w:val="004E3F26"/>
    <w:rsid w:val="004E556E"/>
    <w:rsid w:val="004E579E"/>
    <w:rsid w:val="004E5DB9"/>
    <w:rsid w:val="004E633E"/>
    <w:rsid w:val="004E646D"/>
    <w:rsid w:val="004E7734"/>
    <w:rsid w:val="004F1088"/>
    <w:rsid w:val="004F165A"/>
    <w:rsid w:val="004F2AEE"/>
    <w:rsid w:val="004F2C44"/>
    <w:rsid w:val="004F2E6C"/>
    <w:rsid w:val="004F56CE"/>
    <w:rsid w:val="004F593B"/>
    <w:rsid w:val="004F690A"/>
    <w:rsid w:val="004F73DD"/>
    <w:rsid w:val="00501452"/>
    <w:rsid w:val="005015CD"/>
    <w:rsid w:val="00501789"/>
    <w:rsid w:val="00501F00"/>
    <w:rsid w:val="005022C8"/>
    <w:rsid w:val="005023CB"/>
    <w:rsid w:val="00503023"/>
    <w:rsid w:val="0050334E"/>
    <w:rsid w:val="0050370A"/>
    <w:rsid w:val="00503A9D"/>
    <w:rsid w:val="00504151"/>
    <w:rsid w:val="00504D5E"/>
    <w:rsid w:val="00505A0A"/>
    <w:rsid w:val="0050732C"/>
    <w:rsid w:val="005108DF"/>
    <w:rsid w:val="00512A66"/>
    <w:rsid w:val="00512CDB"/>
    <w:rsid w:val="0051597D"/>
    <w:rsid w:val="00515A49"/>
    <w:rsid w:val="00515DF3"/>
    <w:rsid w:val="00516AA0"/>
    <w:rsid w:val="00520C72"/>
    <w:rsid w:val="00523BAA"/>
    <w:rsid w:val="0052413F"/>
    <w:rsid w:val="0052568C"/>
    <w:rsid w:val="005256EA"/>
    <w:rsid w:val="00526896"/>
    <w:rsid w:val="00527759"/>
    <w:rsid w:val="005308E5"/>
    <w:rsid w:val="0053194E"/>
    <w:rsid w:val="005343AA"/>
    <w:rsid w:val="00534F8F"/>
    <w:rsid w:val="00535BD9"/>
    <w:rsid w:val="00535F5E"/>
    <w:rsid w:val="0053736B"/>
    <w:rsid w:val="00537AA1"/>
    <w:rsid w:val="00537E6F"/>
    <w:rsid w:val="00541371"/>
    <w:rsid w:val="00546F10"/>
    <w:rsid w:val="005476A2"/>
    <w:rsid w:val="00547E23"/>
    <w:rsid w:val="0055003B"/>
    <w:rsid w:val="00550EE1"/>
    <w:rsid w:val="005512F6"/>
    <w:rsid w:val="00555050"/>
    <w:rsid w:val="00555F92"/>
    <w:rsid w:val="005568D6"/>
    <w:rsid w:val="00556D59"/>
    <w:rsid w:val="00556EED"/>
    <w:rsid w:val="005576C1"/>
    <w:rsid w:val="00557DE6"/>
    <w:rsid w:val="005608CC"/>
    <w:rsid w:val="00561963"/>
    <w:rsid w:val="005652C0"/>
    <w:rsid w:val="00565BFA"/>
    <w:rsid w:val="00566A58"/>
    <w:rsid w:val="00567487"/>
    <w:rsid w:val="005700E3"/>
    <w:rsid w:val="00570F7C"/>
    <w:rsid w:val="005726F5"/>
    <w:rsid w:val="0057322B"/>
    <w:rsid w:val="0057377D"/>
    <w:rsid w:val="00573BF5"/>
    <w:rsid w:val="005753BB"/>
    <w:rsid w:val="0057777B"/>
    <w:rsid w:val="005779FB"/>
    <w:rsid w:val="005852BC"/>
    <w:rsid w:val="005853D8"/>
    <w:rsid w:val="005867B3"/>
    <w:rsid w:val="00590060"/>
    <w:rsid w:val="00590441"/>
    <w:rsid w:val="0059077E"/>
    <w:rsid w:val="00590C89"/>
    <w:rsid w:val="00591ED0"/>
    <w:rsid w:val="00592375"/>
    <w:rsid w:val="005925E0"/>
    <w:rsid w:val="005933DF"/>
    <w:rsid w:val="00593C06"/>
    <w:rsid w:val="005960A0"/>
    <w:rsid w:val="0059676D"/>
    <w:rsid w:val="005A0D16"/>
    <w:rsid w:val="005A35AD"/>
    <w:rsid w:val="005A3D07"/>
    <w:rsid w:val="005A52D5"/>
    <w:rsid w:val="005A6DAA"/>
    <w:rsid w:val="005A7EB5"/>
    <w:rsid w:val="005B1B0D"/>
    <w:rsid w:val="005B2829"/>
    <w:rsid w:val="005B3039"/>
    <w:rsid w:val="005B3DC9"/>
    <w:rsid w:val="005B6232"/>
    <w:rsid w:val="005B65B5"/>
    <w:rsid w:val="005B7292"/>
    <w:rsid w:val="005B7ACF"/>
    <w:rsid w:val="005C06E5"/>
    <w:rsid w:val="005C1499"/>
    <w:rsid w:val="005C158B"/>
    <w:rsid w:val="005C39FA"/>
    <w:rsid w:val="005C41C8"/>
    <w:rsid w:val="005C41E1"/>
    <w:rsid w:val="005D0D6B"/>
    <w:rsid w:val="005D2194"/>
    <w:rsid w:val="005D33F1"/>
    <w:rsid w:val="005D3914"/>
    <w:rsid w:val="005D4A25"/>
    <w:rsid w:val="005D5DD7"/>
    <w:rsid w:val="005D5ED8"/>
    <w:rsid w:val="005D6AF5"/>
    <w:rsid w:val="005D6E42"/>
    <w:rsid w:val="005D7209"/>
    <w:rsid w:val="005D729F"/>
    <w:rsid w:val="005D7C1D"/>
    <w:rsid w:val="005E0293"/>
    <w:rsid w:val="005E11A5"/>
    <w:rsid w:val="005E3944"/>
    <w:rsid w:val="005E4098"/>
    <w:rsid w:val="005E44FA"/>
    <w:rsid w:val="005E5490"/>
    <w:rsid w:val="005E5787"/>
    <w:rsid w:val="005E59C8"/>
    <w:rsid w:val="005E71E1"/>
    <w:rsid w:val="005F2B13"/>
    <w:rsid w:val="005F3765"/>
    <w:rsid w:val="005F4B23"/>
    <w:rsid w:val="005F5A66"/>
    <w:rsid w:val="005F5D24"/>
    <w:rsid w:val="005F634F"/>
    <w:rsid w:val="005F7472"/>
    <w:rsid w:val="005F74A2"/>
    <w:rsid w:val="005F7CCA"/>
    <w:rsid w:val="00600B23"/>
    <w:rsid w:val="00601094"/>
    <w:rsid w:val="00603ABD"/>
    <w:rsid w:val="00603F1E"/>
    <w:rsid w:val="00605D4A"/>
    <w:rsid w:val="006061CC"/>
    <w:rsid w:val="00607208"/>
    <w:rsid w:val="006073A5"/>
    <w:rsid w:val="006074E6"/>
    <w:rsid w:val="0061095D"/>
    <w:rsid w:val="00610CE5"/>
    <w:rsid w:val="006117BE"/>
    <w:rsid w:val="00612307"/>
    <w:rsid w:val="0061364F"/>
    <w:rsid w:val="0061545A"/>
    <w:rsid w:val="006219CE"/>
    <w:rsid w:val="006228E8"/>
    <w:rsid w:val="006238C4"/>
    <w:rsid w:val="00623F6F"/>
    <w:rsid w:val="00623FCA"/>
    <w:rsid w:val="006241F7"/>
    <w:rsid w:val="00625EAF"/>
    <w:rsid w:val="00627C10"/>
    <w:rsid w:val="00632CFA"/>
    <w:rsid w:val="00633FF5"/>
    <w:rsid w:val="006345C1"/>
    <w:rsid w:val="00636AFC"/>
    <w:rsid w:val="006370C1"/>
    <w:rsid w:val="00640AD5"/>
    <w:rsid w:val="00641096"/>
    <w:rsid w:val="00641CEC"/>
    <w:rsid w:val="00641F40"/>
    <w:rsid w:val="006435AC"/>
    <w:rsid w:val="00643BCA"/>
    <w:rsid w:val="00644C3C"/>
    <w:rsid w:val="00645805"/>
    <w:rsid w:val="00645BCD"/>
    <w:rsid w:val="00646FBF"/>
    <w:rsid w:val="006476E9"/>
    <w:rsid w:val="00647D2E"/>
    <w:rsid w:val="00652592"/>
    <w:rsid w:val="00652B8E"/>
    <w:rsid w:val="00653F37"/>
    <w:rsid w:val="006559AA"/>
    <w:rsid w:val="00655D1B"/>
    <w:rsid w:val="00655FCB"/>
    <w:rsid w:val="00657C0A"/>
    <w:rsid w:val="00657FDE"/>
    <w:rsid w:val="0066179A"/>
    <w:rsid w:val="00662008"/>
    <w:rsid w:val="0066651C"/>
    <w:rsid w:val="00666B0E"/>
    <w:rsid w:val="00673C86"/>
    <w:rsid w:val="00676E2A"/>
    <w:rsid w:val="006809E5"/>
    <w:rsid w:val="00681233"/>
    <w:rsid w:val="00681D3C"/>
    <w:rsid w:val="00681E8E"/>
    <w:rsid w:val="006825EC"/>
    <w:rsid w:val="00682B7E"/>
    <w:rsid w:val="00683B9C"/>
    <w:rsid w:val="00685269"/>
    <w:rsid w:val="00685ACF"/>
    <w:rsid w:val="00685BC3"/>
    <w:rsid w:val="0068694B"/>
    <w:rsid w:val="00687142"/>
    <w:rsid w:val="006906EF"/>
    <w:rsid w:val="00691F7E"/>
    <w:rsid w:val="00692213"/>
    <w:rsid w:val="00692A27"/>
    <w:rsid w:val="00694911"/>
    <w:rsid w:val="006A0B95"/>
    <w:rsid w:val="006A1FEB"/>
    <w:rsid w:val="006A25C4"/>
    <w:rsid w:val="006A2FB4"/>
    <w:rsid w:val="006A4322"/>
    <w:rsid w:val="006A5253"/>
    <w:rsid w:val="006A5EC6"/>
    <w:rsid w:val="006B0CA9"/>
    <w:rsid w:val="006B4F82"/>
    <w:rsid w:val="006B523A"/>
    <w:rsid w:val="006B552D"/>
    <w:rsid w:val="006B57FF"/>
    <w:rsid w:val="006B63B5"/>
    <w:rsid w:val="006B69F3"/>
    <w:rsid w:val="006B7BA2"/>
    <w:rsid w:val="006C0A8C"/>
    <w:rsid w:val="006C24E6"/>
    <w:rsid w:val="006C26ED"/>
    <w:rsid w:val="006C2E0A"/>
    <w:rsid w:val="006C3E4E"/>
    <w:rsid w:val="006C46B0"/>
    <w:rsid w:val="006C5641"/>
    <w:rsid w:val="006C5E19"/>
    <w:rsid w:val="006C63D6"/>
    <w:rsid w:val="006C646B"/>
    <w:rsid w:val="006D02D8"/>
    <w:rsid w:val="006D38A0"/>
    <w:rsid w:val="006D4097"/>
    <w:rsid w:val="006D5CCF"/>
    <w:rsid w:val="006D67CE"/>
    <w:rsid w:val="006D685B"/>
    <w:rsid w:val="006D7501"/>
    <w:rsid w:val="006E0B30"/>
    <w:rsid w:val="006E0E4B"/>
    <w:rsid w:val="006E1B86"/>
    <w:rsid w:val="006E1C4E"/>
    <w:rsid w:val="006E2262"/>
    <w:rsid w:val="006E26B8"/>
    <w:rsid w:val="006E62A2"/>
    <w:rsid w:val="006E63D9"/>
    <w:rsid w:val="006F2587"/>
    <w:rsid w:val="006F2E8C"/>
    <w:rsid w:val="006F3C65"/>
    <w:rsid w:val="006F636B"/>
    <w:rsid w:val="006F7704"/>
    <w:rsid w:val="00701021"/>
    <w:rsid w:val="0070465E"/>
    <w:rsid w:val="00704B5B"/>
    <w:rsid w:val="007053F9"/>
    <w:rsid w:val="00706748"/>
    <w:rsid w:val="007071ED"/>
    <w:rsid w:val="00707DDE"/>
    <w:rsid w:val="00707EAB"/>
    <w:rsid w:val="00710989"/>
    <w:rsid w:val="00710BD4"/>
    <w:rsid w:val="00711457"/>
    <w:rsid w:val="00711FC9"/>
    <w:rsid w:val="00714E6C"/>
    <w:rsid w:val="00720B6C"/>
    <w:rsid w:val="00720C71"/>
    <w:rsid w:val="00721882"/>
    <w:rsid w:val="00721EC3"/>
    <w:rsid w:val="007226F2"/>
    <w:rsid w:val="00723185"/>
    <w:rsid w:val="00724355"/>
    <w:rsid w:val="00724ED3"/>
    <w:rsid w:val="00726411"/>
    <w:rsid w:val="00726E2F"/>
    <w:rsid w:val="0072700D"/>
    <w:rsid w:val="0073200A"/>
    <w:rsid w:val="00732E40"/>
    <w:rsid w:val="00733A4C"/>
    <w:rsid w:val="00735325"/>
    <w:rsid w:val="0073590D"/>
    <w:rsid w:val="00735F00"/>
    <w:rsid w:val="00740D25"/>
    <w:rsid w:val="00741A7C"/>
    <w:rsid w:val="00742505"/>
    <w:rsid w:val="00742656"/>
    <w:rsid w:val="00743256"/>
    <w:rsid w:val="00745C3C"/>
    <w:rsid w:val="00745FD9"/>
    <w:rsid w:val="00751B1F"/>
    <w:rsid w:val="00752846"/>
    <w:rsid w:val="00753BB6"/>
    <w:rsid w:val="007540F1"/>
    <w:rsid w:val="0075564C"/>
    <w:rsid w:val="00756F6F"/>
    <w:rsid w:val="00757FE4"/>
    <w:rsid w:val="00760689"/>
    <w:rsid w:val="00760847"/>
    <w:rsid w:val="00761A4C"/>
    <w:rsid w:val="00761BC4"/>
    <w:rsid w:val="00761DE7"/>
    <w:rsid w:val="00761F56"/>
    <w:rsid w:val="0076240C"/>
    <w:rsid w:val="0076332A"/>
    <w:rsid w:val="00763E99"/>
    <w:rsid w:val="007643F7"/>
    <w:rsid w:val="00764D4C"/>
    <w:rsid w:val="007652CC"/>
    <w:rsid w:val="00766524"/>
    <w:rsid w:val="00771937"/>
    <w:rsid w:val="007735B2"/>
    <w:rsid w:val="007776EC"/>
    <w:rsid w:val="00780578"/>
    <w:rsid w:val="00784854"/>
    <w:rsid w:val="00784DB1"/>
    <w:rsid w:val="00785346"/>
    <w:rsid w:val="00790368"/>
    <w:rsid w:val="0079042E"/>
    <w:rsid w:val="00790525"/>
    <w:rsid w:val="00793562"/>
    <w:rsid w:val="007938AA"/>
    <w:rsid w:val="007953BC"/>
    <w:rsid w:val="00795A55"/>
    <w:rsid w:val="007A38FD"/>
    <w:rsid w:val="007A61BD"/>
    <w:rsid w:val="007A70C0"/>
    <w:rsid w:val="007A78FE"/>
    <w:rsid w:val="007B0945"/>
    <w:rsid w:val="007B1780"/>
    <w:rsid w:val="007B1DCD"/>
    <w:rsid w:val="007B40A9"/>
    <w:rsid w:val="007B70A6"/>
    <w:rsid w:val="007B729E"/>
    <w:rsid w:val="007B7CC8"/>
    <w:rsid w:val="007B7E1A"/>
    <w:rsid w:val="007C24CD"/>
    <w:rsid w:val="007C3CFC"/>
    <w:rsid w:val="007C4761"/>
    <w:rsid w:val="007C54EC"/>
    <w:rsid w:val="007C562C"/>
    <w:rsid w:val="007C6690"/>
    <w:rsid w:val="007C6729"/>
    <w:rsid w:val="007D03A7"/>
    <w:rsid w:val="007D2F41"/>
    <w:rsid w:val="007D30BB"/>
    <w:rsid w:val="007D3208"/>
    <w:rsid w:val="007D374D"/>
    <w:rsid w:val="007D3751"/>
    <w:rsid w:val="007D39FF"/>
    <w:rsid w:val="007D405F"/>
    <w:rsid w:val="007D443B"/>
    <w:rsid w:val="007D463D"/>
    <w:rsid w:val="007D5264"/>
    <w:rsid w:val="007D76A5"/>
    <w:rsid w:val="007D79A1"/>
    <w:rsid w:val="007E0762"/>
    <w:rsid w:val="007E10B1"/>
    <w:rsid w:val="007E2068"/>
    <w:rsid w:val="007E3586"/>
    <w:rsid w:val="007E5651"/>
    <w:rsid w:val="007E5EE1"/>
    <w:rsid w:val="007F01FE"/>
    <w:rsid w:val="007F10D2"/>
    <w:rsid w:val="007F18E8"/>
    <w:rsid w:val="007F1EFD"/>
    <w:rsid w:val="007F3639"/>
    <w:rsid w:val="007F4F6C"/>
    <w:rsid w:val="007F4F77"/>
    <w:rsid w:val="007F516A"/>
    <w:rsid w:val="007F5FFB"/>
    <w:rsid w:val="007F6073"/>
    <w:rsid w:val="007F6829"/>
    <w:rsid w:val="00800038"/>
    <w:rsid w:val="00801BC0"/>
    <w:rsid w:val="0080274A"/>
    <w:rsid w:val="00802F48"/>
    <w:rsid w:val="00803BC9"/>
    <w:rsid w:val="00804D46"/>
    <w:rsid w:val="00805EF7"/>
    <w:rsid w:val="008069C6"/>
    <w:rsid w:val="008070BC"/>
    <w:rsid w:val="00810F5E"/>
    <w:rsid w:val="00810FE5"/>
    <w:rsid w:val="00812093"/>
    <w:rsid w:val="00812EC8"/>
    <w:rsid w:val="008142C4"/>
    <w:rsid w:val="00814E91"/>
    <w:rsid w:val="0081721D"/>
    <w:rsid w:val="00820A81"/>
    <w:rsid w:val="00822061"/>
    <w:rsid w:val="008239D7"/>
    <w:rsid w:val="00823B4A"/>
    <w:rsid w:val="008240B0"/>
    <w:rsid w:val="00825A4C"/>
    <w:rsid w:val="00825C3E"/>
    <w:rsid w:val="00825F50"/>
    <w:rsid w:val="008260C6"/>
    <w:rsid w:val="008303F8"/>
    <w:rsid w:val="0083043B"/>
    <w:rsid w:val="00830864"/>
    <w:rsid w:val="00831B38"/>
    <w:rsid w:val="00832F86"/>
    <w:rsid w:val="0083394F"/>
    <w:rsid w:val="00834A95"/>
    <w:rsid w:val="00834D9C"/>
    <w:rsid w:val="0083578C"/>
    <w:rsid w:val="0083747F"/>
    <w:rsid w:val="00837727"/>
    <w:rsid w:val="00837B69"/>
    <w:rsid w:val="00840085"/>
    <w:rsid w:val="0084022E"/>
    <w:rsid w:val="00840673"/>
    <w:rsid w:val="00840990"/>
    <w:rsid w:val="00841D82"/>
    <w:rsid w:val="00841E8C"/>
    <w:rsid w:val="00841F47"/>
    <w:rsid w:val="0084226F"/>
    <w:rsid w:val="0084311D"/>
    <w:rsid w:val="00847977"/>
    <w:rsid w:val="00847989"/>
    <w:rsid w:val="0085071E"/>
    <w:rsid w:val="00854B27"/>
    <w:rsid w:val="00856077"/>
    <w:rsid w:val="00857BDF"/>
    <w:rsid w:val="00857EE1"/>
    <w:rsid w:val="008635C5"/>
    <w:rsid w:val="00863C6F"/>
    <w:rsid w:val="008643CD"/>
    <w:rsid w:val="00865F4C"/>
    <w:rsid w:val="008662D9"/>
    <w:rsid w:val="008665CA"/>
    <w:rsid w:val="008711FC"/>
    <w:rsid w:val="0087194A"/>
    <w:rsid w:val="00875009"/>
    <w:rsid w:val="00875F4D"/>
    <w:rsid w:val="0087636A"/>
    <w:rsid w:val="00876E6B"/>
    <w:rsid w:val="008774EC"/>
    <w:rsid w:val="00880540"/>
    <w:rsid w:val="00880B3A"/>
    <w:rsid w:val="00881EF3"/>
    <w:rsid w:val="0088221C"/>
    <w:rsid w:val="00882C2B"/>
    <w:rsid w:val="00887B65"/>
    <w:rsid w:val="00892BE9"/>
    <w:rsid w:val="008968EA"/>
    <w:rsid w:val="008975BE"/>
    <w:rsid w:val="0089785C"/>
    <w:rsid w:val="008A43FA"/>
    <w:rsid w:val="008A47C1"/>
    <w:rsid w:val="008A5164"/>
    <w:rsid w:val="008A6D19"/>
    <w:rsid w:val="008A6E4C"/>
    <w:rsid w:val="008A7103"/>
    <w:rsid w:val="008B06BF"/>
    <w:rsid w:val="008B12A2"/>
    <w:rsid w:val="008B187F"/>
    <w:rsid w:val="008B2797"/>
    <w:rsid w:val="008B2C6B"/>
    <w:rsid w:val="008B36AC"/>
    <w:rsid w:val="008B4383"/>
    <w:rsid w:val="008B47AB"/>
    <w:rsid w:val="008B5A24"/>
    <w:rsid w:val="008B5D49"/>
    <w:rsid w:val="008B676A"/>
    <w:rsid w:val="008B79CE"/>
    <w:rsid w:val="008C03FB"/>
    <w:rsid w:val="008C12CF"/>
    <w:rsid w:val="008C35FE"/>
    <w:rsid w:val="008C3C13"/>
    <w:rsid w:val="008C517E"/>
    <w:rsid w:val="008C5898"/>
    <w:rsid w:val="008C62D2"/>
    <w:rsid w:val="008C6515"/>
    <w:rsid w:val="008D2238"/>
    <w:rsid w:val="008D2ACF"/>
    <w:rsid w:val="008D3D78"/>
    <w:rsid w:val="008E1339"/>
    <w:rsid w:val="008E218B"/>
    <w:rsid w:val="008E2704"/>
    <w:rsid w:val="008E27EE"/>
    <w:rsid w:val="008E2C11"/>
    <w:rsid w:val="008E6183"/>
    <w:rsid w:val="008E7C5F"/>
    <w:rsid w:val="008E7CE5"/>
    <w:rsid w:val="008F0AA8"/>
    <w:rsid w:val="008F2E88"/>
    <w:rsid w:val="008F30F8"/>
    <w:rsid w:val="008F46D1"/>
    <w:rsid w:val="008F6381"/>
    <w:rsid w:val="009005A4"/>
    <w:rsid w:val="00900E67"/>
    <w:rsid w:val="00901DB1"/>
    <w:rsid w:val="00901DEF"/>
    <w:rsid w:val="0090280D"/>
    <w:rsid w:val="0090362E"/>
    <w:rsid w:val="009040C0"/>
    <w:rsid w:val="00905A2B"/>
    <w:rsid w:val="00906A1A"/>
    <w:rsid w:val="00910C8D"/>
    <w:rsid w:val="009113EE"/>
    <w:rsid w:val="00911899"/>
    <w:rsid w:val="0091558A"/>
    <w:rsid w:val="00917072"/>
    <w:rsid w:val="0091766D"/>
    <w:rsid w:val="009212DF"/>
    <w:rsid w:val="009212F3"/>
    <w:rsid w:val="009215D4"/>
    <w:rsid w:val="00923ECD"/>
    <w:rsid w:val="00924811"/>
    <w:rsid w:val="009268E1"/>
    <w:rsid w:val="00926D79"/>
    <w:rsid w:val="00926E41"/>
    <w:rsid w:val="00926E95"/>
    <w:rsid w:val="009273FF"/>
    <w:rsid w:val="009276BD"/>
    <w:rsid w:val="00930919"/>
    <w:rsid w:val="00930975"/>
    <w:rsid w:val="00933906"/>
    <w:rsid w:val="009368F5"/>
    <w:rsid w:val="00940DC6"/>
    <w:rsid w:val="00941DBC"/>
    <w:rsid w:val="00942981"/>
    <w:rsid w:val="009435C7"/>
    <w:rsid w:val="009443C7"/>
    <w:rsid w:val="00945C7F"/>
    <w:rsid w:val="009462D5"/>
    <w:rsid w:val="00946496"/>
    <w:rsid w:val="0095033D"/>
    <w:rsid w:val="00951ABF"/>
    <w:rsid w:val="00951E8B"/>
    <w:rsid w:val="00953F9C"/>
    <w:rsid w:val="00954262"/>
    <w:rsid w:val="0096004E"/>
    <w:rsid w:val="009619FE"/>
    <w:rsid w:val="00962396"/>
    <w:rsid w:val="00962653"/>
    <w:rsid w:val="0096360D"/>
    <w:rsid w:val="00963A18"/>
    <w:rsid w:val="00963C9B"/>
    <w:rsid w:val="00963CF0"/>
    <w:rsid w:val="00964CD8"/>
    <w:rsid w:val="009657C5"/>
    <w:rsid w:val="00966CEB"/>
    <w:rsid w:val="009671D7"/>
    <w:rsid w:val="009705D6"/>
    <w:rsid w:val="00971E46"/>
    <w:rsid w:val="0097245B"/>
    <w:rsid w:val="009737F6"/>
    <w:rsid w:val="009751C9"/>
    <w:rsid w:val="00976F17"/>
    <w:rsid w:val="0097739E"/>
    <w:rsid w:val="009806E8"/>
    <w:rsid w:val="00981219"/>
    <w:rsid w:val="009827A5"/>
    <w:rsid w:val="009828F9"/>
    <w:rsid w:val="00983116"/>
    <w:rsid w:val="00984BAC"/>
    <w:rsid w:val="00985CDD"/>
    <w:rsid w:val="009861BC"/>
    <w:rsid w:val="00986455"/>
    <w:rsid w:val="00986801"/>
    <w:rsid w:val="009914F8"/>
    <w:rsid w:val="009920C2"/>
    <w:rsid w:val="00993199"/>
    <w:rsid w:val="00994D95"/>
    <w:rsid w:val="00997081"/>
    <w:rsid w:val="00997359"/>
    <w:rsid w:val="009A0E66"/>
    <w:rsid w:val="009A1865"/>
    <w:rsid w:val="009A1E66"/>
    <w:rsid w:val="009A40FD"/>
    <w:rsid w:val="009A7F4C"/>
    <w:rsid w:val="009B11D1"/>
    <w:rsid w:val="009B1472"/>
    <w:rsid w:val="009B35CF"/>
    <w:rsid w:val="009B498D"/>
    <w:rsid w:val="009B523B"/>
    <w:rsid w:val="009B5B90"/>
    <w:rsid w:val="009B6692"/>
    <w:rsid w:val="009B7ECF"/>
    <w:rsid w:val="009C0A87"/>
    <w:rsid w:val="009C1D03"/>
    <w:rsid w:val="009C4378"/>
    <w:rsid w:val="009C43A0"/>
    <w:rsid w:val="009C5174"/>
    <w:rsid w:val="009C69D2"/>
    <w:rsid w:val="009D16D2"/>
    <w:rsid w:val="009D394B"/>
    <w:rsid w:val="009D4016"/>
    <w:rsid w:val="009D55DA"/>
    <w:rsid w:val="009D7F71"/>
    <w:rsid w:val="009E0180"/>
    <w:rsid w:val="009E50EB"/>
    <w:rsid w:val="009E7097"/>
    <w:rsid w:val="009E798C"/>
    <w:rsid w:val="009F1942"/>
    <w:rsid w:val="009F217A"/>
    <w:rsid w:val="009F2466"/>
    <w:rsid w:val="009F2A93"/>
    <w:rsid w:val="009F3C6B"/>
    <w:rsid w:val="009F3C9C"/>
    <w:rsid w:val="009F3FA0"/>
    <w:rsid w:val="009F57F8"/>
    <w:rsid w:val="009F669B"/>
    <w:rsid w:val="009F677F"/>
    <w:rsid w:val="009F6A21"/>
    <w:rsid w:val="009F7254"/>
    <w:rsid w:val="009F7D11"/>
    <w:rsid w:val="00A003A1"/>
    <w:rsid w:val="00A011EB"/>
    <w:rsid w:val="00A01564"/>
    <w:rsid w:val="00A01835"/>
    <w:rsid w:val="00A0209B"/>
    <w:rsid w:val="00A02D20"/>
    <w:rsid w:val="00A042AB"/>
    <w:rsid w:val="00A04926"/>
    <w:rsid w:val="00A049E8"/>
    <w:rsid w:val="00A05FBF"/>
    <w:rsid w:val="00A06A2F"/>
    <w:rsid w:val="00A0702E"/>
    <w:rsid w:val="00A07901"/>
    <w:rsid w:val="00A10B85"/>
    <w:rsid w:val="00A11FF7"/>
    <w:rsid w:val="00A12416"/>
    <w:rsid w:val="00A1315E"/>
    <w:rsid w:val="00A146E8"/>
    <w:rsid w:val="00A1495D"/>
    <w:rsid w:val="00A1558C"/>
    <w:rsid w:val="00A16070"/>
    <w:rsid w:val="00A16109"/>
    <w:rsid w:val="00A202EA"/>
    <w:rsid w:val="00A213D0"/>
    <w:rsid w:val="00A21413"/>
    <w:rsid w:val="00A21430"/>
    <w:rsid w:val="00A21F92"/>
    <w:rsid w:val="00A22159"/>
    <w:rsid w:val="00A24C0A"/>
    <w:rsid w:val="00A27A57"/>
    <w:rsid w:val="00A27B40"/>
    <w:rsid w:val="00A3062D"/>
    <w:rsid w:val="00A311F3"/>
    <w:rsid w:val="00A32289"/>
    <w:rsid w:val="00A35DA9"/>
    <w:rsid w:val="00A35DF2"/>
    <w:rsid w:val="00A40B96"/>
    <w:rsid w:val="00A4131B"/>
    <w:rsid w:val="00A41467"/>
    <w:rsid w:val="00A42975"/>
    <w:rsid w:val="00A42D3F"/>
    <w:rsid w:val="00A438A9"/>
    <w:rsid w:val="00A44F1E"/>
    <w:rsid w:val="00A46267"/>
    <w:rsid w:val="00A47DDE"/>
    <w:rsid w:val="00A511BB"/>
    <w:rsid w:val="00A5152B"/>
    <w:rsid w:val="00A51E0F"/>
    <w:rsid w:val="00A51E29"/>
    <w:rsid w:val="00A52AA4"/>
    <w:rsid w:val="00A52FE1"/>
    <w:rsid w:val="00A5369A"/>
    <w:rsid w:val="00A54365"/>
    <w:rsid w:val="00A5614E"/>
    <w:rsid w:val="00A564B4"/>
    <w:rsid w:val="00A5713D"/>
    <w:rsid w:val="00A5745A"/>
    <w:rsid w:val="00A57A41"/>
    <w:rsid w:val="00A6132D"/>
    <w:rsid w:val="00A63C94"/>
    <w:rsid w:val="00A646A5"/>
    <w:rsid w:val="00A647FE"/>
    <w:rsid w:val="00A65C62"/>
    <w:rsid w:val="00A66E91"/>
    <w:rsid w:val="00A70807"/>
    <w:rsid w:val="00A717D5"/>
    <w:rsid w:val="00A71FD4"/>
    <w:rsid w:val="00A73A4B"/>
    <w:rsid w:val="00A7456F"/>
    <w:rsid w:val="00A76096"/>
    <w:rsid w:val="00A7623E"/>
    <w:rsid w:val="00A7705B"/>
    <w:rsid w:val="00A8045D"/>
    <w:rsid w:val="00A80EF1"/>
    <w:rsid w:val="00A83C33"/>
    <w:rsid w:val="00A8509E"/>
    <w:rsid w:val="00A8565D"/>
    <w:rsid w:val="00A85D34"/>
    <w:rsid w:val="00A92967"/>
    <w:rsid w:val="00A92EAA"/>
    <w:rsid w:val="00A94CD6"/>
    <w:rsid w:val="00AA0E88"/>
    <w:rsid w:val="00AA1B6E"/>
    <w:rsid w:val="00AA2148"/>
    <w:rsid w:val="00AA25ED"/>
    <w:rsid w:val="00AA37CE"/>
    <w:rsid w:val="00AA501D"/>
    <w:rsid w:val="00AA6D11"/>
    <w:rsid w:val="00AA7A6A"/>
    <w:rsid w:val="00AB09BA"/>
    <w:rsid w:val="00AB0EA3"/>
    <w:rsid w:val="00AB0F0B"/>
    <w:rsid w:val="00AB23F4"/>
    <w:rsid w:val="00AB2F32"/>
    <w:rsid w:val="00AB46C8"/>
    <w:rsid w:val="00AB59C9"/>
    <w:rsid w:val="00AB662E"/>
    <w:rsid w:val="00AB697D"/>
    <w:rsid w:val="00AC001E"/>
    <w:rsid w:val="00AC00F1"/>
    <w:rsid w:val="00AC54D1"/>
    <w:rsid w:val="00AC63DD"/>
    <w:rsid w:val="00AD11D6"/>
    <w:rsid w:val="00AD16A3"/>
    <w:rsid w:val="00AD1808"/>
    <w:rsid w:val="00AD414F"/>
    <w:rsid w:val="00AD4CD1"/>
    <w:rsid w:val="00AD4EC5"/>
    <w:rsid w:val="00AD57B4"/>
    <w:rsid w:val="00AD58F9"/>
    <w:rsid w:val="00AD59F1"/>
    <w:rsid w:val="00AD6196"/>
    <w:rsid w:val="00AD6788"/>
    <w:rsid w:val="00AD7CE2"/>
    <w:rsid w:val="00AE0169"/>
    <w:rsid w:val="00AE137B"/>
    <w:rsid w:val="00AE1582"/>
    <w:rsid w:val="00AE190E"/>
    <w:rsid w:val="00AE7994"/>
    <w:rsid w:val="00AF0BB6"/>
    <w:rsid w:val="00AF25AB"/>
    <w:rsid w:val="00AF3A75"/>
    <w:rsid w:val="00AF3AE3"/>
    <w:rsid w:val="00AF515A"/>
    <w:rsid w:val="00B0007A"/>
    <w:rsid w:val="00B00599"/>
    <w:rsid w:val="00B00E3F"/>
    <w:rsid w:val="00B0132C"/>
    <w:rsid w:val="00B01629"/>
    <w:rsid w:val="00B02C1F"/>
    <w:rsid w:val="00B02C7F"/>
    <w:rsid w:val="00B02CAC"/>
    <w:rsid w:val="00B02DCD"/>
    <w:rsid w:val="00B05463"/>
    <w:rsid w:val="00B06D80"/>
    <w:rsid w:val="00B06E26"/>
    <w:rsid w:val="00B103E5"/>
    <w:rsid w:val="00B1126C"/>
    <w:rsid w:val="00B12041"/>
    <w:rsid w:val="00B125B6"/>
    <w:rsid w:val="00B13E6A"/>
    <w:rsid w:val="00B141FB"/>
    <w:rsid w:val="00B144E0"/>
    <w:rsid w:val="00B15681"/>
    <w:rsid w:val="00B15CE0"/>
    <w:rsid w:val="00B16448"/>
    <w:rsid w:val="00B16AC7"/>
    <w:rsid w:val="00B20190"/>
    <w:rsid w:val="00B23AB2"/>
    <w:rsid w:val="00B23EE5"/>
    <w:rsid w:val="00B24990"/>
    <w:rsid w:val="00B2637E"/>
    <w:rsid w:val="00B265CD"/>
    <w:rsid w:val="00B26EA0"/>
    <w:rsid w:val="00B2730A"/>
    <w:rsid w:val="00B27390"/>
    <w:rsid w:val="00B279C6"/>
    <w:rsid w:val="00B326F8"/>
    <w:rsid w:val="00B34B8A"/>
    <w:rsid w:val="00B35585"/>
    <w:rsid w:val="00B35684"/>
    <w:rsid w:val="00B358F9"/>
    <w:rsid w:val="00B35A6B"/>
    <w:rsid w:val="00B35F21"/>
    <w:rsid w:val="00B3621A"/>
    <w:rsid w:val="00B362BA"/>
    <w:rsid w:val="00B37314"/>
    <w:rsid w:val="00B403DB"/>
    <w:rsid w:val="00B41F16"/>
    <w:rsid w:val="00B43C81"/>
    <w:rsid w:val="00B43D53"/>
    <w:rsid w:val="00B44FC0"/>
    <w:rsid w:val="00B45B1C"/>
    <w:rsid w:val="00B45B57"/>
    <w:rsid w:val="00B45E09"/>
    <w:rsid w:val="00B50D19"/>
    <w:rsid w:val="00B51F91"/>
    <w:rsid w:val="00B5202A"/>
    <w:rsid w:val="00B547B0"/>
    <w:rsid w:val="00B54BB8"/>
    <w:rsid w:val="00B55CAD"/>
    <w:rsid w:val="00B55EB0"/>
    <w:rsid w:val="00B5749B"/>
    <w:rsid w:val="00B61D68"/>
    <w:rsid w:val="00B63B0F"/>
    <w:rsid w:val="00B64E76"/>
    <w:rsid w:val="00B67BEA"/>
    <w:rsid w:val="00B67EA9"/>
    <w:rsid w:val="00B70092"/>
    <w:rsid w:val="00B71249"/>
    <w:rsid w:val="00B71C5D"/>
    <w:rsid w:val="00B7202D"/>
    <w:rsid w:val="00B732B4"/>
    <w:rsid w:val="00B742C3"/>
    <w:rsid w:val="00B74667"/>
    <w:rsid w:val="00B765FF"/>
    <w:rsid w:val="00B76AB3"/>
    <w:rsid w:val="00B778FA"/>
    <w:rsid w:val="00B779B4"/>
    <w:rsid w:val="00B83E68"/>
    <w:rsid w:val="00B857CD"/>
    <w:rsid w:val="00B864EF"/>
    <w:rsid w:val="00B86928"/>
    <w:rsid w:val="00B87BC9"/>
    <w:rsid w:val="00B9148D"/>
    <w:rsid w:val="00B924E2"/>
    <w:rsid w:val="00B9287F"/>
    <w:rsid w:val="00B933E6"/>
    <w:rsid w:val="00B93B7A"/>
    <w:rsid w:val="00B9455F"/>
    <w:rsid w:val="00B94FAB"/>
    <w:rsid w:val="00BA0ADB"/>
    <w:rsid w:val="00BA309F"/>
    <w:rsid w:val="00BA4088"/>
    <w:rsid w:val="00BA6FCE"/>
    <w:rsid w:val="00BA74AA"/>
    <w:rsid w:val="00BA77B2"/>
    <w:rsid w:val="00BA7D21"/>
    <w:rsid w:val="00BB0308"/>
    <w:rsid w:val="00BB3A08"/>
    <w:rsid w:val="00BB4690"/>
    <w:rsid w:val="00BB7926"/>
    <w:rsid w:val="00BB7C04"/>
    <w:rsid w:val="00BC000E"/>
    <w:rsid w:val="00BC1B3D"/>
    <w:rsid w:val="00BC21A6"/>
    <w:rsid w:val="00BC253C"/>
    <w:rsid w:val="00BC3766"/>
    <w:rsid w:val="00BC4C5D"/>
    <w:rsid w:val="00BC4EDD"/>
    <w:rsid w:val="00BC5D6B"/>
    <w:rsid w:val="00BC64F8"/>
    <w:rsid w:val="00BC76AC"/>
    <w:rsid w:val="00BC7F62"/>
    <w:rsid w:val="00BD00B5"/>
    <w:rsid w:val="00BD02EB"/>
    <w:rsid w:val="00BD0501"/>
    <w:rsid w:val="00BD2EE6"/>
    <w:rsid w:val="00BD2F62"/>
    <w:rsid w:val="00BD3F12"/>
    <w:rsid w:val="00BD4112"/>
    <w:rsid w:val="00BD4298"/>
    <w:rsid w:val="00BD5846"/>
    <w:rsid w:val="00BD6ACC"/>
    <w:rsid w:val="00BE2C74"/>
    <w:rsid w:val="00BE2CD8"/>
    <w:rsid w:val="00BE331B"/>
    <w:rsid w:val="00BE380C"/>
    <w:rsid w:val="00BE3C30"/>
    <w:rsid w:val="00BE408A"/>
    <w:rsid w:val="00BE5326"/>
    <w:rsid w:val="00BE6BE2"/>
    <w:rsid w:val="00BE7B65"/>
    <w:rsid w:val="00BE7D4F"/>
    <w:rsid w:val="00BF0D9A"/>
    <w:rsid w:val="00BF2B20"/>
    <w:rsid w:val="00BF2CEA"/>
    <w:rsid w:val="00BF3A8D"/>
    <w:rsid w:val="00BF50DA"/>
    <w:rsid w:val="00BF5EF5"/>
    <w:rsid w:val="00C00B50"/>
    <w:rsid w:val="00C00BE3"/>
    <w:rsid w:val="00C00FD1"/>
    <w:rsid w:val="00C0111A"/>
    <w:rsid w:val="00C01193"/>
    <w:rsid w:val="00C01A46"/>
    <w:rsid w:val="00C02205"/>
    <w:rsid w:val="00C02401"/>
    <w:rsid w:val="00C05076"/>
    <w:rsid w:val="00C0624B"/>
    <w:rsid w:val="00C07E56"/>
    <w:rsid w:val="00C10B5E"/>
    <w:rsid w:val="00C12841"/>
    <w:rsid w:val="00C13B6D"/>
    <w:rsid w:val="00C14DDA"/>
    <w:rsid w:val="00C14FC1"/>
    <w:rsid w:val="00C16154"/>
    <w:rsid w:val="00C168A0"/>
    <w:rsid w:val="00C17277"/>
    <w:rsid w:val="00C177AB"/>
    <w:rsid w:val="00C17C9C"/>
    <w:rsid w:val="00C20410"/>
    <w:rsid w:val="00C20BCC"/>
    <w:rsid w:val="00C20E95"/>
    <w:rsid w:val="00C21A0E"/>
    <w:rsid w:val="00C22019"/>
    <w:rsid w:val="00C22199"/>
    <w:rsid w:val="00C23C97"/>
    <w:rsid w:val="00C23F9B"/>
    <w:rsid w:val="00C24858"/>
    <w:rsid w:val="00C24AB3"/>
    <w:rsid w:val="00C250FA"/>
    <w:rsid w:val="00C26327"/>
    <w:rsid w:val="00C264D4"/>
    <w:rsid w:val="00C26DE8"/>
    <w:rsid w:val="00C30A20"/>
    <w:rsid w:val="00C318C9"/>
    <w:rsid w:val="00C3354E"/>
    <w:rsid w:val="00C35F5D"/>
    <w:rsid w:val="00C36DE5"/>
    <w:rsid w:val="00C4143A"/>
    <w:rsid w:val="00C42187"/>
    <w:rsid w:val="00C43634"/>
    <w:rsid w:val="00C436BB"/>
    <w:rsid w:val="00C43C08"/>
    <w:rsid w:val="00C456A6"/>
    <w:rsid w:val="00C46847"/>
    <w:rsid w:val="00C47DB2"/>
    <w:rsid w:val="00C50127"/>
    <w:rsid w:val="00C52147"/>
    <w:rsid w:val="00C521AC"/>
    <w:rsid w:val="00C524C7"/>
    <w:rsid w:val="00C52AAE"/>
    <w:rsid w:val="00C53A33"/>
    <w:rsid w:val="00C55237"/>
    <w:rsid w:val="00C575F1"/>
    <w:rsid w:val="00C57D8E"/>
    <w:rsid w:val="00C60FE4"/>
    <w:rsid w:val="00C63369"/>
    <w:rsid w:val="00C63494"/>
    <w:rsid w:val="00C64D20"/>
    <w:rsid w:val="00C655CC"/>
    <w:rsid w:val="00C667A7"/>
    <w:rsid w:val="00C67277"/>
    <w:rsid w:val="00C67BDC"/>
    <w:rsid w:val="00C702A0"/>
    <w:rsid w:val="00C72D20"/>
    <w:rsid w:val="00C7498E"/>
    <w:rsid w:val="00C74F01"/>
    <w:rsid w:val="00C7736C"/>
    <w:rsid w:val="00C818FC"/>
    <w:rsid w:val="00C8270A"/>
    <w:rsid w:val="00C8471A"/>
    <w:rsid w:val="00C84940"/>
    <w:rsid w:val="00C85FFC"/>
    <w:rsid w:val="00C86434"/>
    <w:rsid w:val="00C87057"/>
    <w:rsid w:val="00C877FC"/>
    <w:rsid w:val="00C903FA"/>
    <w:rsid w:val="00C948E6"/>
    <w:rsid w:val="00C9540D"/>
    <w:rsid w:val="00C96100"/>
    <w:rsid w:val="00C96612"/>
    <w:rsid w:val="00C968C2"/>
    <w:rsid w:val="00CA1509"/>
    <w:rsid w:val="00CA16B0"/>
    <w:rsid w:val="00CA1D4B"/>
    <w:rsid w:val="00CA25EF"/>
    <w:rsid w:val="00CA40B0"/>
    <w:rsid w:val="00CA55E5"/>
    <w:rsid w:val="00CA5F35"/>
    <w:rsid w:val="00CA6529"/>
    <w:rsid w:val="00CA738E"/>
    <w:rsid w:val="00CB0752"/>
    <w:rsid w:val="00CB1F1B"/>
    <w:rsid w:val="00CB4AFD"/>
    <w:rsid w:val="00CB5841"/>
    <w:rsid w:val="00CC2241"/>
    <w:rsid w:val="00CC3F90"/>
    <w:rsid w:val="00CC4BA9"/>
    <w:rsid w:val="00CC56A0"/>
    <w:rsid w:val="00CC59D9"/>
    <w:rsid w:val="00CC6B7A"/>
    <w:rsid w:val="00CC7F43"/>
    <w:rsid w:val="00CD5029"/>
    <w:rsid w:val="00CD52A5"/>
    <w:rsid w:val="00CD545E"/>
    <w:rsid w:val="00CD5B6A"/>
    <w:rsid w:val="00CD6B85"/>
    <w:rsid w:val="00CD76DE"/>
    <w:rsid w:val="00CD7F3E"/>
    <w:rsid w:val="00CE044E"/>
    <w:rsid w:val="00CE1DA8"/>
    <w:rsid w:val="00CE1FDA"/>
    <w:rsid w:val="00CE326F"/>
    <w:rsid w:val="00CE3DF2"/>
    <w:rsid w:val="00CE4A04"/>
    <w:rsid w:val="00CE5871"/>
    <w:rsid w:val="00CE6513"/>
    <w:rsid w:val="00CE7284"/>
    <w:rsid w:val="00CE7F11"/>
    <w:rsid w:val="00CF0815"/>
    <w:rsid w:val="00CF2A09"/>
    <w:rsid w:val="00CF2B57"/>
    <w:rsid w:val="00CF31F7"/>
    <w:rsid w:val="00CF4069"/>
    <w:rsid w:val="00CF4A1A"/>
    <w:rsid w:val="00CF5680"/>
    <w:rsid w:val="00CF5965"/>
    <w:rsid w:val="00CF6340"/>
    <w:rsid w:val="00CF6662"/>
    <w:rsid w:val="00CF6743"/>
    <w:rsid w:val="00CF6C21"/>
    <w:rsid w:val="00CF7814"/>
    <w:rsid w:val="00D010B9"/>
    <w:rsid w:val="00D01F64"/>
    <w:rsid w:val="00D03EB9"/>
    <w:rsid w:val="00D0545D"/>
    <w:rsid w:val="00D05640"/>
    <w:rsid w:val="00D06BE2"/>
    <w:rsid w:val="00D07ED5"/>
    <w:rsid w:val="00D106E0"/>
    <w:rsid w:val="00D11299"/>
    <w:rsid w:val="00D122A8"/>
    <w:rsid w:val="00D12705"/>
    <w:rsid w:val="00D12DFC"/>
    <w:rsid w:val="00D14569"/>
    <w:rsid w:val="00D23430"/>
    <w:rsid w:val="00D23E77"/>
    <w:rsid w:val="00D24CC2"/>
    <w:rsid w:val="00D2662C"/>
    <w:rsid w:val="00D322F2"/>
    <w:rsid w:val="00D32C9C"/>
    <w:rsid w:val="00D32F42"/>
    <w:rsid w:val="00D33ACB"/>
    <w:rsid w:val="00D363C4"/>
    <w:rsid w:val="00D37A04"/>
    <w:rsid w:val="00D40C39"/>
    <w:rsid w:val="00D42833"/>
    <w:rsid w:val="00D42A48"/>
    <w:rsid w:val="00D42C7C"/>
    <w:rsid w:val="00D43D5D"/>
    <w:rsid w:val="00D43DA6"/>
    <w:rsid w:val="00D43E83"/>
    <w:rsid w:val="00D44125"/>
    <w:rsid w:val="00D44C1C"/>
    <w:rsid w:val="00D45984"/>
    <w:rsid w:val="00D466D2"/>
    <w:rsid w:val="00D47882"/>
    <w:rsid w:val="00D5086C"/>
    <w:rsid w:val="00D51951"/>
    <w:rsid w:val="00D52E05"/>
    <w:rsid w:val="00D54025"/>
    <w:rsid w:val="00D5441B"/>
    <w:rsid w:val="00D55268"/>
    <w:rsid w:val="00D55568"/>
    <w:rsid w:val="00D568D2"/>
    <w:rsid w:val="00D5717F"/>
    <w:rsid w:val="00D57872"/>
    <w:rsid w:val="00D60869"/>
    <w:rsid w:val="00D618C7"/>
    <w:rsid w:val="00D619EF"/>
    <w:rsid w:val="00D62461"/>
    <w:rsid w:val="00D62A92"/>
    <w:rsid w:val="00D62F38"/>
    <w:rsid w:val="00D63725"/>
    <w:rsid w:val="00D6404D"/>
    <w:rsid w:val="00D64422"/>
    <w:rsid w:val="00D6450F"/>
    <w:rsid w:val="00D64675"/>
    <w:rsid w:val="00D651E3"/>
    <w:rsid w:val="00D66D8D"/>
    <w:rsid w:val="00D673E0"/>
    <w:rsid w:val="00D67428"/>
    <w:rsid w:val="00D6783F"/>
    <w:rsid w:val="00D7177C"/>
    <w:rsid w:val="00D71CD0"/>
    <w:rsid w:val="00D738DF"/>
    <w:rsid w:val="00D73F73"/>
    <w:rsid w:val="00D7553A"/>
    <w:rsid w:val="00D81E40"/>
    <w:rsid w:val="00D824F9"/>
    <w:rsid w:val="00D82BD1"/>
    <w:rsid w:val="00D8538D"/>
    <w:rsid w:val="00D859AE"/>
    <w:rsid w:val="00D86FC0"/>
    <w:rsid w:val="00D87E16"/>
    <w:rsid w:val="00D87E3A"/>
    <w:rsid w:val="00D92164"/>
    <w:rsid w:val="00D9593B"/>
    <w:rsid w:val="00D9633A"/>
    <w:rsid w:val="00D96637"/>
    <w:rsid w:val="00D966F4"/>
    <w:rsid w:val="00D975E5"/>
    <w:rsid w:val="00DA071C"/>
    <w:rsid w:val="00DA194D"/>
    <w:rsid w:val="00DA1FB2"/>
    <w:rsid w:val="00DA29BB"/>
    <w:rsid w:val="00DA4D95"/>
    <w:rsid w:val="00DA5708"/>
    <w:rsid w:val="00DA7633"/>
    <w:rsid w:val="00DA7E2B"/>
    <w:rsid w:val="00DA7F44"/>
    <w:rsid w:val="00DB30F8"/>
    <w:rsid w:val="00DB5735"/>
    <w:rsid w:val="00DB769A"/>
    <w:rsid w:val="00DC292D"/>
    <w:rsid w:val="00DC2FFD"/>
    <w:rsid w:val="00DC31A0"/>
    <w:rsid w:val="00DC3B3B"/>
    <w:rsid w:val="00DC49B0"/>
    <w:rsid w:val="00DD1429"/>
    <w:rsid w:val="00DD1D10"/>
    <w:rsid w:val="00DD3373"/>
    <w:rsid w:val="00DD3B24"/>
    <w:rsid w:val="00DD5B8F"/>
    <w:rsid w:val="00DD639B"/>
    <w:rsid w:val="00DD658B"/>
    <w:rsid w:val="00DD694A"/>
    <w:rsid w:val="00DD784A"/>
    <w:rsid w:val="00DE0957"/>
    <w:rsid w:val="00DE155D"/>
    <w:rsid w:val="00DE1F67"/>
    <w:rsid w:val="00DE32D4"/>
    <w:rsid w:val="00DE39DA"/>
    <w:rsid w:val="00DE4638"/>
    <w:rsid w:val="00DE6340"/>
    <w:rsid w:val="00DE718D"/>
    <w:rsid w:val="00DF2C8F"/>
    <w:rsid w:val="00DF364D"/>
    <w:rsid w:val="00DF38C6"/>
    <w:rsid w:val="00DF46F3"/>
    <w:rsid w:val="00DF4AF1"/>
    <w:rsid w:val="00DF4C00"/>
    <w:rsid w:val="00DF54C1"/>
    <w:rsid w:val="00DF64EE"/>
    <w:rsid w:val="00DF7065"/>
    <w:rsid w:val="00DF7238"/>
    <w:rsid w:val="00E0015E"/>
    <w:rsid w:val="00E00DDC"/>
    <w:rsid w:val="00E02122"/>
    <w:rsid w:val="00E02ED3"/>
    <w:rsid w:val="00E03682"/>
    <w:rsid w:val="00E03ADA"/>
    <w:rsid w:val="00E03D49"/>
    <w:rsid w:val="00E04793"/>
    <w:rsid w:val="00E068C5"/>
    <w:rsid w:val="00E06A19"/>
    <w:rsid w:val="00E06AB9"/>
    <w:rsid w:val="00E108C7"/>
    <w:rsid w:val="00E10DFF"/>
    <w:rsid w:val="00E119F7"/>
    <w:rsid w:val="00E11D03"/>
    <w:rsid w:val="00E15120"/>
    <w:rsid w:val="00E15E07"/>
    <w:rsid w:val="00E17542"/>
    <w:rsid w:val="00E17762"/>
    <w:rsid w:val="00E20092"/>
    <w:rsid w:val="00E200ED"/>
    <w:rsid w:val="00E206D8"/>
    <w:rsid w:val="00E22138"/>
    <w:rsid w:val="00E22EAB"/>
    <w:rsid w:val="00E23BD2"/>
    <w:rsid w:val="00E24A26"/>
    <w:rsid w:val="00E253F1"/>
    <w:rsid w:val="00E27BB9"/>
    <w:rsid w:val="00E30B91"/>
    <w:rsid w:val="00E3510C"/>
    <w:rsid w:val="00E3539F"/>
    <w:rsid w:val="00E356F5"/>
    <w:rsid w:val="00E35BD5"/>
    <w:rsid w:val="00E371BC"/>
    <w:rsid w:val="00E379F3"/>
    <w:rsid w:val="00E42A5A"/>
    <w:rsid w:val="00E435F6"/>
    <w:rsid w:val="00E455BF"/>
    <w:rsid w:val="00E45D65"/>
    <w:rsid w:val="00E45F22"/>
    <w:rsid w:val="00E4769C"/>
    <w:rsid w:val="00E47AE1"/>
    <w:rsid w:val="00E51C49"/>
    <w:rsid w:val="00E52354"/>
    <w:rsid w:val="00E525A4"/>
    <w:rsid w:val="00E5314D"/>
    <w:rsid w:val="00E53F75"/>
    <w:rsid w:val="00E54121"/>
    <w:rsid w:val="00E56647"/>
    <w:rsid w:val="00E6101B"/>
    <w:rsid w:val="00E618EC"/>
    <w:rsid w:val="00E6279D"/>
    <w:rsid w:val="00E631AB"/>
    <w:rsid w:val="00E63691"/>
    <w:rsid w:val="00E64815"/>
    <w:rsid w:val="00E6540A"/>
    <w:rsid w:val="00E66994"/>
    <w:rsid w:val="00E676DC"/>
    <w:rsid w:val="00E67A08"/>
    <w:rsid w:val="00E67ABF"/>
    <w:rsid w:val="00E67B8E"/>
    <w:rsid w:val="00E70FF6"/>
    <w:rsid w:val="00E71CD6"/>
    <w:rsid w:val="00E71F9C"/>
    <w:rsid w:val="00E731BE"/>
    <w:rsid w:val="00E7326D"/>
    <w:rsid w:val="00E754A5"/>
    <w:rsid w:val="00E75AA6"/>
    <w:rsid w:val="00E803A0"/>
    <w:rsid w:val="00E80E40"/>
    <w:rsid w:val="00E8245D"/>
    <w:rsid w:val="00E82AB1"/>
    <w:rsid w:val="00E834AE"/>
    <w:rsid w:val="00E838D2"/>
    <w:rsid w:val="00E84E6C"/>
    <w:rsid w:val="00E85656"/>
    <w:rsid w:val="00E86061"/>
    <w:rsid w:val="00E8620D"/>
    <w:rsid w:val="00E869AD"/>
    <w:rsid w:val="00E901BD"/>
    <w:rsid w:val="00E9049C"/>
    <w:rsid w:val="00E91AEB"/>
    <w:rsid w:val="00E92002"/>
    <w:rsid w:val="00E92119"/>
    <w:rsid w:val="00E92C59"/>
    <w:rsid w:val="00E94FF0"/>
    <w:rsid w:val="00E953DD"/>
    <w:rsid w:val="00E954DE"/>
    <w:rsid w:val="00E9695C"/>
    <w:rsid w:val="00E976DB"/>
    <w:rsid w:val="00EA0D9E"/>
    <w:rsid w:val="00EA273D"/>
    <w:rsid w:val="00EA4BD3"/>
    <w:rsid w:val="00EA54D8"/>
    <w:rsid w:val="00EA6619"/>
    <w:rsid w:val="00EA7088"/>
    <w:rsid w:val="00EB09A3"/>
    <w:rsid w:val="00EB0FFE"/>
    <w:rsid w:val="00EB19A7"/>
    <w:rsid w:val="00EB1A0A"/>
    <w:rsid w:val="00EB1C66"/>
    <w:rsid w:val="00EB2154"/>
    <w:rsid w:val="00EB3326"/>
    <w:rsid w:val="00EB3554"/>
    <w:rsid w:val="00EB3678"/>
    <w:rsid w:val="00EB44AA"/>
    <w:rsid w:val="00EB4A8E"/>
    <w:rsid w:val="00EB4A97"/>
    <w:rsid w:val="00EB4ABD"/>
    <w:rsid w:val="00EB5041"/>
    <w:rsid w:val="00EB51AF"/>
    <w:rsid w:val="00EB5B85"/>
    <w:rsid w:val="00EB5FC3"/>
    <w:rsid w:val="00EB71EC"/>
    <w:rsid w:val="00EB7D5B"/>
    <w:rsid w:val="00EC0D13"/>
    <w:rsid w:val="00EC17D8"/>
    <w:rsid w:val="00EC214C"/>
    <w:rsid w:val="00EC2E84"/>
    <w:rsid w:val="00EC313C"/>
    <w:rsid w:val="00EC3BD0"/>
    <w:rsid w:val="00EC3E6E"/>
    <w:rsid w:val="00EC67E3"/>
    <w:rsid w:val="00EC69A6"/>
    <w:rsid w:val="00EC71CD"/>
    <w:rsid w:val="00ED045F"/>
    <w:rsid w:val="00ED122F"/>
    <w:rsid w:val="00ED14E7"/>
    <w:rsid w:val="00ED27E5"/>
    <w:rsid w:val="00ED303D"/>
    <w:rsid w:val="00ED6972"/>
    <w:rsid w:val="00ED7427"/>
    <w:rsid w:val="00ED7C2A"/>
    <w:rsid w:val="00EE0DA2"/>
    <w:rsid w:val="00EE53E6"/>
    <w:rsid w:val="00EE597E"/>
    <w:rsid w:val="00EE5E74"/>
    <w:rsid w:val="00EE62C1"/>
    <w:rsid w:val="00EF1DFC"/>
    <w:rsid w:val="00EF26CC"/>
    <w:rsid w:val="00EF4FDC"/>
    <w:rsid w:val="00EF55F9"/>
    <w:rsid w:val="00F001A4"/>
    <w:rsid w:val="00F00792"/>
    <w:rsid w:val="00F0105A"/>
    <w:rsid w:val="00F010DE"/>
    <w:rsid w:val="00F010E0"/>
    <w:rsid w:val="00F0247D"/>
    <w:rsid w:val="00F02C14"/>
    <w:rsid w:val="00F02E11"/>
    <w:rsid w:val="00F02FFE"/>
    <w:rsid w:val="00F03403"/>
    <w:rsid w:val="00F05D71"/>
    <w:rsid w:val="00F068EB"/>
    <w:rsid w:val="00F07072"/>
    <w:rsid w:val="00F07734"/>
    <w:rsid w:val="00F07DB7"/>
    <w:rsid w:val="00F1088A"/>
    <w:rsid w:val="00F116D5"/>
    <w:rsid w:val="00F12E48"/>
    <w:rsid w:val="00F12E91"/>
    <w:rsid w:val="00F13C77"/>
    <w:rsid w:val="00F14377"/>
    <w:rsid w:val="00F150F3"/>
    <w:rsid w:val="00F1537A"/>
    <w:rsid w:val="00F20666"/>
    <w:rsid w:val="00F20975"/>
    <w:rsid w:val="00F24402"/>
    <w:rsid w:val="00F25ACA"/>
    <w:rsid w:val="00F26886"/>
    <w:rsid w:val="00F3116E"/>
    <w:rsid w:val="00F3139E"/>
    <w:rsid w:val="00F31409"/>
    <w:rsid w:val="00F31B96"/>
    <w:rsid w:val="00F32054"/>
    <w:rsid w:val="00F335EC"/>
    <w:rsid w:val="00F33B96"/>
    <w:rsid w:val="00F33D9E"/>
    <w:rsid w:val="00F343BC"/>
    <w:rsid w:val="00F34736"/>
    <w:rsid w:val="00F3543A"/>
    <w:rsid w:val="00F3548A"/>
    <w:rsid w:val="00F36533"/>
    <w:rsid w:val="00F40B9C"/>
    <w:rsid w:val="00F4121F"/>
    <w:rsid w:val="00F41CDF"/>
    <w:rsid w:val="00F423D5"/>
    <w:rsid w:val="00F453EF"/>
    <w:rsid w:val="00F478EE"/>
    <w:rsid w:val="00F5106E"/>
    <w:rsid w:val="00F52156"/>
    <w:rsid w:val="00F526BB"/>
    <w:rsid w:val="00F5485C"/>
    <w:rsid w:val="00F549A9"/>
    <w:rsid w:val="00F550B7"/>
    <w:rsid w:val="00F56546"/>
    <w:rsid w:val="00F60EBF"/>
    <w:rsid w:val="00F61120"/>
    <w:rsid w:val="00F61375"/>
    <w:rsid w:val="00F61656"/>
    <w:rsid w:val="00F620EC"/>
    <w:rsid w:val="00F623DF"/>
    <w:rsid w:val="00F62F8C"/>
    <w:rsid w:val="00F63248"/>
    <w:rsid w:val="00F65576"/>
    <w:rsid w:val="00F65995"/>
    <w:rsid w:val="00F65B10"/>
    <w:rsid w:val="00F65D31"/>
    <w:rsid w:val="00F6674B"/>
    <w:rsid w:val="00F667FF"/>
    <w:rsid w:val="00F66C78"/>
    <w:rsid w:val="00F66DA8"/>
    <w:rsid w:val="00F67081"/>
    <w:rsid w:val="00F67E96"/>
    <w:rsid w:val="00F70EB9"/>
    <w:rsid w:val="00F72362"/>
    <w:rsid w:val="00F72D23"/>
    <w:rsid w:val="00F73603"/>
    <w:rsid w:val="00F73927"/>
    <w:rsid w:val="00F73E8A"/>
    <w:rsid w:val="00F74AA1"/>
    <w:rsid w:val="00F74D87"/>
    <w:rsid w:val="00F755C6"/>
    <w:rsid w:val="00F775DA"/>
    <w:rsid w:val="00F77D00"/>
    <w:rsid w:val="00F80144"/>
    <w:rsid w:val="00F80EAB"/>
    <w:rsid w:val="00F81911"/>
    <w:rsid w:val="00F8232C"/>
    <w:rsid w:val="00F82FE9"/>
    <w:rsid w:val="00F830EA"/>
    <w:rsid w:val="00F8453D"/>
    <w:rsid w:val="00F8512E"/>
    <w:rsid w:val="00F859DC"/>
    <w:rsid w:val="00F8790B"/>
    <w:rsid w:val="00F87E28"/>
    <w:rsid w:val="00F90614"/>
    <w:rsid w:val="00F926E0"/>
    <w:rsid w:val="00F93F7B"/>
    <w:rsid w:val="00F94003"/>
    <w:rsid w:val="00F94296"/>
    <w:rsid w:val="00F943AC"/>
    <w:rsid w:val="00F965AE"/>
    <w:rsid w:val="00F96AD9"/>
    <w:rsid w:val="00FA0A75"/>
    <w:rsid w:val="00FA37ED"/>
    <w:rsid w:val="00FA3F90"/>
    <w:rsid w:val="00FA4AD5"/>
    <w:rsid w:val="00FA6F61"/>
    <w:rsid w:val="00FB082E"/>
    <w:rsid w:val="00FB0E5B"/>
    <w:rsid w:val="00FB261B"/>
    <w:rsid w:val="00FB2D65"/>
    <w:rsid w:val="00FB3319"/>
    <w:rsid w:val="00FB39FB"/>
    <w:rsid w:val="00FB3D63"/>
    <w:rsid w:val="00FB44AA"/>
    <w:rsid w:val="00FB54D6"/>
    <w:rsid w:val="00FB6401"/>
    <w:rsid w:val="00FB7E98"/>
    <w:rsid w:val="00FB7FB4"/>
    <w:rsid w:val="00FC1241"/>
    <w:rsid w:val="00FC45AF"/>
    <w:rsid w:val="00FC586D"/>
    <w:rsid w:val="00FC6DB1"/>
    <w:rsid w:val="00FC7671"/>
    <w:rsid w:val="00FC7A26"/>
    <w:rsid w:val="00FD0F34"/>
    <w:rsid w:val="00FD170E"/>
    <w:rsid w:val="00FD1F8A"/>
    <w:rsid w:val="00FD2558"/>
    <w:rsid w:val="00FD5355"/>
    <w:rsid w:val="00FD601B"/>
    <w:rsid w:val="00FD68E5"/>
    <w:rsid w:val="00FD6A8A"/>
    <w:rsid w:val="00FD6D77"/>
    <w:rsid w:val="00FE03B8"/>
    <w:rsid w:val="00FE0B23"/>
    <w:rsid w:val="00FE163D"/>
    <w:rsid w:val="00FE2804"/>
    <w:rsid w:val="00FE3D6A"/>
    <w:rsid w:val="00FE6898"/>
    <w:rsid w:val="00FE7261"/>
    <w:rsid w:val="00FE7312"/>
    <w:rsid w:val="00FE7E05"/>
    <w:rsid w:val="00FF0604"/>
    <w:rsid w:val="00FF074C"/>
    <w:rsid w:val="00FF10EB"/>
    <w:rsid w:val="00FF11A0"/>
    <w:rsid w:val="00FF1289"/>
    <w:rsid w:val="00FF4690"/>
    <w:rsid w:val="00FF7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734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m_999@hotmail.com</dc:creator>
  <cp:lastModifiedBy>rafm_999@hotmail.com</cp:lastModifiedBy>
  <cp:revision>3</cp:revision>
  <dcterms:created xsi:type="dcterms:W3CDTF">2015-08-27T18:52:00Z</dcterms:created>
  <dcterms:modified xsi:type="dcterms:W3CDTF">2015-08-27T18:53:00Z</dcterms:modified>
</cp:coreProperties>
</file>